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1CB15F" w:rsidR="000035D5" w:rsidRDefault="000035D5">
                            <w:r>
                              <w:t xml:space="preserve">Reported on page number: </w:t>
                            </w:r>
                            <w:r w:rsidR="00CD1153">
                              <w:t>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91CB15F" w:rsidR="000035D5" w:rsidRDefault="000035D5">
                      <w:r>
                        <w:t xml:space="preserve">Reported on page number: </w:t>
                      </w:r>
                      <w:r w:rsidR="00CD1153">
                        <w:t>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75FDD9" w:rsidR="000035D5" w:rsidRDefault="000035D5" w:rsidP="000035D5">
                            <w:r>
                              <w:t xml:space="preserve">Reported on page number: </w:t>
                            </w:r>
                            <w:r w:rsidR="00CD115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B75FDD9" w:rsidR="000035D5" w:rsidRDefault="000035D5" w:rsidP="000035D5">
                      <w:r>
                        <w:t xml:space="preserve">Reported on page number: </w:t>
                      </w:r>
                      <w:r w:rsidR="00CD115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3F22E1" w:rsidR="000035D5" w:rsidRPr="00CD1153" w:rsidRDefault="00CD1153" w:rsidP="000035D5">
                            <w:pPr>
                              <w:rPr>
                                <w:lang w:val="en-CA"/>
                              </w:rPr>
                            </w:pPr>
                            <w:r>
                              <w:rPr>
                                <w:lang w:val="en-CA"/>
                              </w:rPr>
                              <w:t xml:space="preserve">Yes, our co-author Yannis </w:t>
                            </w:r>
                            <w:proofErr w:type="spellStart"/>
                            <w:r>
                              <w:rPr>
                                <w:lang w:val="en-CA"/>
                              </w:rPr>
                              <w:t>Tzedakis</w:t>
                            </w:r>
                            <w:proofErr w:type="spellEnd"/>
                            <w:r>
                              <w:rPr>
                                <w:lang w:val="en-CA"/>
                              </w:rPr>
                              <w:t xml:space="preserve"> is from Crete, and was Director of the Greek Archaeological Service of the Greek Ministry of Culture at the time this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63F22E1" w:rsidR="000035D5" w:rsidRPr="00CD1153" w:rsidRDefault="00CD1153" w:rsidP="000035D5">
                      <w:pPr>
                        <w:rPr>
                          <w:lang w:val="en-CA"/>
                        </w:rPr>
                      </w:pPr>
                      <w:r>
                        <w:rPr>
                          <w:lang w:val="en-CA"/>
                        </w:rPr>
                        <w:t xml:space="preserve">Yes, our co-author Yannis </w:t>
                      </w:r>
                      <w:proofErr w:type="spellStart"/>
                      <w:r>
                        <w:rPr>
                          <w:lang w:val="en-CA"/>
                        </w:rPr>
                        <w:t>Tzedakis</w:t>
                      </w:r>
                      <w:proofErr w:type="spellEnd"/>
                      <w:r>
                        <w:rPr>
                          <w:lang w:val="en-CA"/>
                        </w:rPr>
                        <w:t xml:space="preserve"> is from Crete, and was Director of the Greek Archaeological Service of the Greek Ministry of Culture at the time this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2C1536" w:rsidR="000035D5" w:rsidRPr="00CD1153" w:rsidRDefault="00CD115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12C1536" w:rsidR="000035D5" w:rsidRPr="00CD1153" w:rsidRDefault="00CD1153" w:rsidP="000035D5">
                      <w:pPr>
                        <w:rPr>
                          <w:lang w:val="en-CA"/>
                        </w:rPr>
                      </w:pPr>
                      <w:r>
                        <w:rPr>
                          <w:lang w:val="en-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DAC4C51" w:rsidR="000035D5" w:rsidRPr="00CD1153" w:rsidRDefault="00CD1153"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DAC4C51" w:rsidR="000035D5" w:rsidRPr="00CD1153" w:rsidRDefault="00CD1153"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C45C624">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A7E750" w:rsidR="000035D5" w:rsidRPr="00D93F8A" w:rsidRDefault="00D93F8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5A7E750" w:rsidR="000035D5" w:rsidRPr="00D93F8A" w:rsidRDefault="00D93F8A"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20DCFF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D223CB" w:rsidR="000035D5" w:rsidRPr="00D93F8A" w:rsidRDefault="00D93F8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0D223CB" w:rsidR="000035D5" w:rsidRPr="00D93F8A" w:rsidRDefault="00D93F8A" w:rsidP="000035D5">
                      <w:pPr>
                        <w:rPr>
                          <w:lang w:val="en-CA"/>
                        </w:rPr>
                      </w:pPr>
                      <w:r>
                        <w:rPr>
                          <w:lang w:val="en-CA"/>
                        </w:rP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ABA183" w:rsidR="000035D5" w:rsidRPr="00D93F8A" w:rsidRDefault="00D93F8A" w:rsidP="000035D5">
                            <w:pPr>
                              <w:rPr>
                                <w:lang w:val="en-CA"/>
                              </w:rPr>
                            </w:pPr>
                            <w:r>
                              <w:rPr>
                                <w:lang w:val="en-CA"/>
                              </w:rPr>
                              <w:t>Yes, all permissions for sampling and study were obtained from the Greek Ministry of Cul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7ABA183" w:rsidR="000035D5" w:rsidRPr="00D93F8A" w:rsidRDefault="00D93F8A" w:rsidP="000035D5">
                      <w:pPr>
                        <w:rPr>
                          <w:lang w:val="en-CA"/>
                        </w:rPr>
                      </w:pPr>
                      <w:r>
                        <w:rPr>
                          <w:lang w:val="en-CA"/>
                        </w:rPr>
                        <w:t>Yes, all permissions for sampling and study were obtained from the Greek Ministry of Cultur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95F8C2" w:rsidR="000035D5" w:rsidRPr="00D93F8A" w:rsidRDefault="00D93F8A" w:rsidP="000035D5">
                            <w:pPr>
                              <w:rPr>
                                <w:lang w:val="en-CA"/>
                              </w:rPr>
                            </w:pPr>
                            <w:r>
                              <w:rPr>
                                <w:lang w:val="en-CA"/>
                              </w:rPr>
                              <w:t xml:space="preserve">The material was imported for analysis in 2003 and 2004 and permits for export and analysis were obtained for all samp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795F8C2" w:rsidR="000035D5" w:rsidRPr="00D93F8A" w:rsidRDefault="00D93F8A" w:rsidP="000035D5">
                      <w:pPr>
                        <w:rPr>
                          <w:lang w:val="en-CA"/>
                        </w:rPr>
                      </w:pPr>
                      <w:r>
                        <w:rPr>
                          <w:lang w:val="en-CA"/>
                        </w:rPr>
                        <w:t xml:space="preserve">The material was imported for analysis in 2003 and 2004 and permits for export and analysis were obtained for all samples.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FF536D2" w:rsidR="000035D5" w:rsidRPr="00D93F8A" w:rsidRDefault="00D93F8A" w:rsidP="000035D5">
                            <w:pPr>
                              <w:rPr>
                                <w:lang w:val="en-CA"/>
                              </w:rPr>
                            </w:pPr>
                            <w:r>
                              <w:rPr>
                                <w:lang w:val="en-CA"/>
                              </w:rPr>
                              <w:t xml:space="preserve">The material we sampled was </w:t>
                            </w:r>
                            <w:r w:rsidR="009D3EA7">
                              <w:rPr>
                                <w:lang w:val="en-CA"/>
                              </w:rPr>
                              <w:t xml:space="preserve">from archaeological excavations, all which were legally permitted, and were stored in approved reposito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FF536D2" w:rsidR="000035D5" w:rsidRPr="00D93F8A" w:rsidRDefault="00D93F8A" w:rsidP="000035D5">
                      <w:pPr>
                        <w:rPr>
                          <w:lang w:val="en-CA"/>
                        </w:rPr>
                      </w:pPr>
                      <w:r>
                        <w:rPr>
                          <w:lang w:val="en-CA"/>
                        </w:rPr>
                        <w:t xml:space="preserve">The material we sampled was </w:t>
                      </w:r>
                      <w:r w:rsidR="009D3EA7">
                        <w:rPr>
                          <w:lang w:val="en-CA"/>
                        </w:rPr>
                        <w:t xml:space="preserve">from archaeological excavations, all which were legally permitted, and were stored in approved repositories.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53CF3C" w14:textId="400D5E80" w:rsidR="009D3EA7" w:rsidRPr="00CD1153" w:rsidRDefault="009D3EA7" w:rsidP="009D3EA7">
                            <w:pPr>
                              <w:rPr>
                                <w:lang w:val="en-CA"/>
                              </w:rPr>
                            </w:pPr>
                            <w:r>
                              <w:rPr>
                                <w:lang w:val="en-CA"/>
                              </w:rPr>
                              <w:t>Our co-author Dr</w:t>
                            </w:r>
                            <w:r w:rsidRPr="009D3EA7">
                              <w:rPr>
                                <w:lang w:val="en-CA"/>
                              </w:rPr>
                              <w:t xml:space="preserve"> </w:t>
                            </w:r>
                            <w:r>
                              <w:rPr>
                                <w:lang w:val="en-CA"/>
                              </w:rPr>
                              <w:t xml:space="preserve">Yannis </w:t>
                            </w:r>
                            <w:proofErr w:type="spellStart"/>
                            <w:r>
                              <w:rPr>
                                <w:lang w:val="en-CA"/>
                              </w:rPr>
                              <w:t>Tzedakis</w:t>
                            </w:r>
                            <w:proofErr w:type="spellEnd"/>
                            <w:r>
                              <w:rPr>
                                <w:lang w:val="en-CA"/>
                              </w:rPr>
                              <w:t xml:space="preserve"> is from </w:t>
                            </w:r>
                            <w:proofErr w:type="gramStart"/>
                            <w:r>
                              <w:rPr>
                                <w:lang w:val="en-CA"/>
                              </w:rPr>
                              <w:t>Crete, and</w:t>
                            </w:r>
                            <w:proofErr w:type="gramEnd"/>
                            <w:r>
                              <w:rPr>
                                <w:lang w:val="en-CA"/>
                              </w:rPr>
                              <w:t xml:space="preserve"> was Director of the Greek Archaeological Service of the Greek Ministry of Culture at the time this research was conducted.</w:t>
                            </w:r>
                            <w:r>
                              <w:rPr>
                                <w:lang w:val="en-CA"/>
                              </w:rPr>
                              <w:t xml:space="preserve"> He was fully involved in the Research Design of the project and interpretations of the results. </w:t>
                            </w:r>
                          </w:p>
                          <w:p w14:paraId="75D923C4" w14:textId="3C42041E" w:rsidR="000035D5" w:rsidRPr="009D3EA7" w:rsidRDefault="000035D5"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A53CF3C" w14:textId="400D5E80" w:rsidR="009D3EA7" w:rsidRPr="00CD1153" w:rsidRDefault="009D3EA7" w:rsidP="009D3EA7">
                      <w:pPr>
                        <w:rPr>
                          <w:lang w:val="en-CA"/>
                        </w:rPr>
                      </w:pPr>
                      <w:r>
                        <w:rPr>
                          <w:lang w:val="en-CA"/>
                        </w:rPr>
                        <w:t>Our co-author Dr</w:t>
                      </w:r>
                      <w:r w:rsidRPr="009D3EA7">
                        <w:rPr>
                          <w:lang w:val="en-CA"/>
                        </w:rPr>
                        <w:t xml:space="preserve"> </w:t>
                      </w:r>
                      <w:r>
                        <w:rPr>
                          <w:lang w:val="en-CA"/>
                        </w:rPr>
                        <w:t xml:space="preserve">Yannis </w:t>
                      </w:r>
                      <w:proofErr w:type="spellStart"/>
                      <w:r>
                        <w:rPr>
                          <w:lang w:val="en-CA"/>
                        </w:rPr>
                        <w:t>Tzedakis</w:t>
                      </w:r>
                      <w:proofErr w:type="spellEnd"/>
                      <w:r>
                        <w:rPr>
                          <w:lang w:val="en-CA"/>
                        </w:rPr>
                        <w:t xml:space="preserve"> is from </w:t>
                      </w:r>
                      <w:proofErr w:type="gramStart"/>
                      <w:r>
                        <w:rPr>
                          <w:lang w:val="en-CA"/>
                        </w:rPr>
                        <w:t>Crete, and</w:t>
                      </w:r>
                      <w:proofErr w:type="gramEnd"/>
                      <w:r>
                        <w:rPr>
                          <w:lang w:val="en-CA"/>
                        </w:rPr>
                        <w:t xml:space="preserve"> was Director of the Greek Archaeological Service of the Greek Ministry of Culture at the time this research was conducted.</w:t>
                      </w:r>
                      <w:r>
                        <w:rPr>
                          <w:lang w:val="en-CA"/>
                        </w:rPr>
                        <w:t xml:space="preserve"> He was fully involved in the Research Design of the project and interpretations of the results. </w:t>
                      </w:r>
                    </w:p>
                    <w:p w14:paraId="75D923C4" w14:textId="3C42041E" w:rsidR="000035D5" w:rsidRPr="009D3EA7" w:rsidRDefault="000035D5" w:rsidP="000035D5">
                      <w:pPr>
                        <w:rPr>
                          <w:lang w:val="en-CA"/>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199806" w:rsidR="000035D5" w:rsidRPr="009D3EA7" w:rsidRDefault="009D3EA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7199806" w:rsidR="000035D5" w:rsidRPr="009D3EA7" w:rsidRDefault="009D3EA7"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20A9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41AA7" w14:textId="77777777" w:rsidR="00320A90" w:rsidRDefault="00320A90" w:rsidP="00F57A3B">
      <w:r>
        <w:separator/>
      </w:r>
    </w:p>
  </w:endnote>
  <w:endnote w:type="continuationSeparator" w:id="0">
    <w:p w14:paraId="323367E6" w14:textId="77777777" w:rsidR="00320A90" w:rsidRDefault="00320A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04C42" w14:textId="77777777" w:rsidR="00320A90" w:rsidRDefault="00320A90" w:rsidP="00F57A3B">
      <w:r>
        <w:separator/>
      </w:r>
    </w:p>
  </w:footnote>
  <w:footnote w:type="continuationSeparator" w:id="0">
    <w:p w14:paraId="41C741C3" w14:textId="77777777" w:rsidR="00320A90" w:rsidRDefault="00320A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0A90"/>
    <w:rsid w:val="00335779"/>
    <w:rsid w:val="004A7A57"/>
    <w:rsid w:val="00541C18"/>
    <w:rsid w:val="00580384"/>
    <w:rsid w:val="0069423E"/>
    <w:rsid w:val="00831ADE"/>
    <w:rsid w:val="00841F25"/>
    <w:rsid w:val="009364D9"/>
    <w:rsid w:val="009D3EA7"/>
    <w:rsid w:val="00A43F5B"/>
    <w:rsid w:val="00CD1153"/>
    <w:rsid w:val="00D93F8A"/>
    <w:rsid w:val="00E004E6"/>
    <w:rsid w:val="00EE14C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Richards</cp:lastModifiedBy>
  <cp:revision>4</cp:revision>
  <dcterms:created xsi:type="dcterms:W3CDTF">2022-04-27T14:15:00Z</dcterms:created>
  <dcterms:modified xsi:type="dcterms:W3CDTF">2022-04-27T14:22:00Z</dcterms:modified>
</cp:coreProperties>
</file>